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B82E67" w14:textId="77777777" w:rsidR="00FA1CA4" w:rsidRDefault="00FA1CA4" w:rsidP="00FA1CA4">
      <w:pPr>
        <w:pStyle w:val="Heading1"/>
      </w:pPr>
      <w:r>
        <w:t xml:space="preserve">Appendix B </w:t>
      </w:r>
    </w:p>
    <w:p w14:paraId="09D9101F" w14:textId="77777777" w:rsidR="00FA1CA4" w:rsidRPr="00392B93" w:rsidRDefault="00FA1CA4" w:rsidP="00FA1CA4">
      <w:pPr>
        <w:pStyle w:val="Heading2"/>
        <w:rPr>
          <w:rFonts w:eastAsia="Malgun Gothic"/>
          <w:color w:val="000000"/>
          <w:lang w:eastAsia="ko-KR"/>
        </w:rPr>
      </w:pPr>
      <w:r>
        <w:t>COREQ Checklist*</w:t>
      </w:r>
    </w:p>
    <w:p w14:paraId="674C1B8C" w14:textId="77777777" w:rsidR="00FA1CA4" w:rsidRPr="007F762B" w:rsidRDefault="00FA1CA4" w:rsidP="00FA1CA4">
      <w:pPr>
        <w:rPr>
          <w:rFonts w:ascii="Arial" w:hAnsi="Arial" w:cs="Arial"/>
          <w:sz w:val="16"/>
          <w:szCs w:val="16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A1CA4" w:rsidRPr="007F762B" w14:paraId="4239C235" w14:textId="77777777" w:rsidTr="00664E8F">
        <w:tc>
          <w:tcPr>
            <w:tcW w:w="2844" w:type="dxa"/>
            <w:shd w:val="clear" w:color="auto" w:fill="C0C0C0"/>
          </w:tcPr>
          <w:p w14:paraId="6DC9C317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7F762B">
              <w:rPr>
                <w:rFonts w:ascii="Arial" w:hAnsi="Arial" w:cs="Arial"/>
                <w:b/>
                <w:sz w:val="16"/>
                <w:szCs w:val="16"/>
              </w:rPr>
              <w:t xml:space="preserve">No.  Item </w:t>
            </w:r>
          </w:p>
          <w:p w14:paraId="704E4582" w14:textId="77777777" w:rsidR="00FA1CA4" w:rsidRPr="007F762B" w:rsidRDefault="00FA1CA4" w:rsidP="00664E8F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4356" w:type="dxa"/>
            <w:shd w:val="clear" w:color="auto" w:fill="C0C0C0"/>
          </w:tcPr>
          <w:p w14:paraId="05CD8BAF" w14:textId="77777777" w:rsidR="00FA1CA4" w:rsidRPr="007F762B" w:rsidRDefault="00FA1CA4" w:rsidP="00664E8F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F762B">
              <w:rPr>
                <w:rFonts w:ascii="Arial" w:hAnsi="Arial" w:cs="Arial"/>
                <w:b/>
                <w:sz w:val="16"/>
                <w:szCs w:val="16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9746B00" w14:textId="77777777" w:rsidR="00FA1CA4" w:rsidRPr="007F762B" w:rsidRDefault="00FA1CA4" w:rsidP="00664E8F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b/>
                <w:sz w:val="16"/>
                <w:szCs w:val="16"/>
              </w:rPr>
              <w:t>Reported on Page #</w:t>
            </w:r>
          </w:p>
        </w:tc>
      </w:tr>
      <w:tr w:rsidR="00FA1CA4" w:rsidRPr="007F762B" w14:paraId="55BBE059" w14:textId="77777777" w:rsidTr="00664E8F">
        <w:tc>
          <w:tcPr>
            <w:tcW w:w="2844" w:type="dxa"/>
          </w:tcPr>
          <w:p w14:paraId="3CDC319D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7F762B">
              <w:rPr>
                <w:rFonts w:ascii="Arial" w:hAnsi="Arial" w:cs="Arial"/>
                <w:b/>
                <w:sz w:val="16"/>
                <w:szCs w:val="16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66681D03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432DF92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7968A071" w14:textId="77777777" w:rsidTr="00664E8F">
        <w:tc>
          <w:tcPr>
            <w:tcW w:w="2844" w:type="dxa"/>
          </w:tcPr>
          <w:p w14:paraId="239AA35B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7F762B">
              <w:rPr>
                <w:rFonts w:ascii="Arial" w:hAnsi="Arial" w:cs="Arial"/>
                <w:i/>
                <w:sz w:val="16"/>
                <w:szCs w:val="16"/>
              </w:rPr>
              <w:t xml:space="preserve">Personal Characteristics </w:t>
            </w:r>
          </w:p>
        </w:tc>
        <w:tc>
          <w:tcPr>
            <w:tcW w:w="4356" w:type="dxa"/>
          </w:tcPr>
          <w:p w14:paraId="7E79988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9DE1F6F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547C9F3F" w14:textId="77777777" w:rsidTr="00664E8F">
        <w:tc>
          <w:tcPr>
            <w:tcW w:w="2844" w:type="dxa"/>
          </w:tcPr>
          <w:p w14:paraId="3DDFF4F4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. Inter viewer/facilitator</w:t>
            </w:r>
          </w:p>
        </w:tc>
        <w:tc>
          <w:tcPr>
            <w:tcW w:w="4356" w:type="dxa"/>
          </w:tcPr>
          <w:p w14:paraId="53C50FAD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49F75449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MHJ,JL,MS</w:t>
            </w:r>
          </w:p>
          <w:p w14:paraId="306958B3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age 7, paragraph 1</w:t>
            </w:r>
          </w:p>
        </w:tc>
      </w:tr>
      <w:tr w:rsidR="00FA1CA4" w:rsidRPr="007F762B" w14:paraId="6E06906E" w14:textId="77777777" w:rsidTr="00664E8F">
        <w:tc>
          <w:tcPr>
            <w:tcW w:w="2844" w:type="dxa"/>
          </w:tcPr>
          <w:p w14:paraId="4BF6140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. Credentials</w:t>
            </w:r>
          </w:p>
        </w:tc>
        <w:tc>
          <w:tcPr>
            <w:tcW w:w="4356" w:type="dxa"/>
          </w:tcPr>
          <w:p w14:paraId="3A6ADF61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310864BB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MS- MBBCHBAO, PG Dip HPE</w:t>
            </w:r>
          </w:p>
          <w:p w14:paraId="2A0D2144" w14:textId="77777777" w:rsidR="00FA1CA4" w:rsidRPr="007F762B" w:rsidRDefault="00FA1CA4" w:rsidP="00664E8F">
            <w:pPr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TP-</w:t>
            </w:r>
            <w:r w:rsidRPr="007F762B">
              <w:rPr>
                <w:rFonts w:ascii="Arial" w:hAnsi="Arial" w:cs="Arial"/>
                <w:sz w:val="16"/>
                <w:szCs w:val="16"/>
              </w:rPr>
              <w:t>MB BS MSc PhD MRCP DRCOG FRCPI</w:t>
            </w:r>
          </w:p>
          <w:p w14:paraId="54C2048B" w14:textId="77777777" w:rsidR="00FA1CA4" w:rsidRPr="007F762B" w:rsidRDefault="00FA1CA4" w:rsidP="00664E8F">
            <w:pPr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JL- </w:t>
            </w:r>
          </w:p>
          <w:p w14:paraId="32353658" w14:textId="77777777" w:rsidR="00FA1CA4" w:rsidRPr="007F762B" w:rsidRDefault="00FA1CA4" w:rsidP="00664E8F">
            <w:pPr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MHJ- BSC, PhD</w:t>
            </w:r>
          </w:p>
          <w:p w14:paraId="3E728C62" w14:textId="77777777" w:rsidR="00FA1CA4" w:rsidRPr="007F762B" w:rsidRDefault="00FA1CA4" w:rsidP="00664E8F">
            <w:pPr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CSL-MB BS MSc</w:t>
            </w:r>
          </w:p>
          <w:p w14:paraId="4B807134" w14:textId="77777777" w:rsidR="00FA1CA4" w:rsidRPr="007F762B" w:rsidRDefault="00FA1CA4" w:rsidP="00664E8F">
            <w:pPr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SM- MD, FRCP, FRCPI, AM, DTM&amp;H</w:t>
            </w:r>
          </w:p>
          <w:p w14:paraId="1983BD6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Page 5, paragraph 2</w:t>
            </w:r>
          </w:p>
        </w:tc>
      </w:tr>
      <w:tr w:rsidR="00FA1CA4" w:rsidRPr="007F762B" w14:paraId="37BD9B6B" w14:textId="77777777" w:rsidTr="00664E8F">
        <w:tc>
          <w:tcPr>
            <w:tcW w:w="2844" w:type="dxa"/>
          </w:tcPr>
          <w:p w14:paraId="0CDFAEA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3. Occupation</w:t>
            </w:r>
          </w:p>
        </w:tc>
        <w:tc>
          <w:tcPr>
            <w:tcW w:w="4356" w:type="dxa"/>
          </w:tcPr>
          <w:p w14:paraId="7C3BABF5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1840C2CD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MS- senior lecturer</w:t>
            </w:r>
          </w:p>
          <w:p w14:paraId="077E026D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TP- Director HPEC</w:t>
            </w:r>
          </w:p>
          <w:p w14:paraId="082FBBCF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JL- doctoral researcher</w:t>
            </w:r>
          </w:p>
          <w:p w14:paraId="2A44AE1F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MHJ- Post-doctoral researcher</w:t>
            </w:r>
          </w:p>
          <w:p w14:paraId="27D89E66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CSL- Associate Professor GP</w:t>
            </w:r>
          </w:p>
          <w:p w14:paraId="3C417F4E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SM- Professor of ID</w:t>
            </w:r>
          </w:p>
        </w:tc>
      </w:tr>
      <w:tr w:rsidR="00FA1CA4" w:rsidRPr="007F762B" w14:paraId="334165C3" w14:textId="77777777" w:rsidTr="00664E8F">
        <w:tc>
          <w:tcPr>
            <w:tcW w:w="2844" w:type="dxa"/>
          </w:tcPr>
          <w:p w14:paraId="000027AD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4. Gender</w:t>
            </w:r>
          </w:p>
        </w:tc>
        <w:tc>
          <w:tcPr>
            <w:tcW w:w="4356" w:type="dxa"/>
          </w:tcPr>
          <w:p w14:paraId="20FEB61F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669D856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MS- female</w:t>
            </w:r>
          </w:p>
          <w:p w14:paraId="441476C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TP- female</w:t>
            </w:r>
          </w:p>
          <w:p w14:paraId="601D4B0A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JL- male</w:t>
            </w:r>
          </w:p>
          <w:p w14:paraId="5ED4B8EA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MHJ- male</w:t>
            </w:r>
          </w:p>
          <w:p w14:paraId="21C6D3A2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CSL- female</w:t>
            </w:r>
          </w:p>
          <w:p w14:paraId="63B1B388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SM- male</w:t>
            </w:r>
          </w:p>
        </w:tc>
      </w:tr>
      <w:tr w:rsidR="00FA1CA4" w:rsidRPr="007F762B" w14:paraId="4F7461E8" w14:textId="77777777" w:rsidTr="00664E8F">
        <w:tc>
          <w:tcPr>
            <w:tcW w:w="2844" w:type="dxa"/>
          </w:tcPr>
          <w:p w14:paraId="6EE9BF41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5. Experience and training</w:t>
            </w:r>
          </w:p>
        </w:tc>
        <w:tc>
          <w:tcPr>
            <w:tcW w:w="4356" w:type="dxa"/>
          </w:tcPr>
          <w:p w14:paraId="185B2384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7B6E3F03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All experienced qualitative researchers. MS in final stages of PhD and has completed PG Dip in HPE</w:t>
            </w:r>
          </w:p>
        </w:tc>
      </w:tr>
      <w:tr w:rsidR="00FA1CA4" w:rsidRPr="007F762B" w14:paraId="4DE1F587" w14:textId="77777777" w:rsidTr="00664E8F">
        <w:tc>
          <w:tcPr>
            <w:tcW w:w="2844" w:type="dxa"/>
          </w:tcPr>
          <w:p w14:paraId="3EDCD906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7F762B">
              <w:rPr>
                <w:rFonts w:ascii="Arial" w:hAnsi="Arial" w:cs="Arial"/>
                <w:i/>
                <w:sz w:val="16"/>
                <w:szCs w:val="16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397E898E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466FE646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7A7B8DD7" w14:textId="77777777" w:rsidTr="00664E8F">
        <w:tc>
          <w:tcPr>
            <w:tcW w:w="2844" w:type="dxa"/>
          </w:tcPr>
          <w:p w14:paraId="70951DA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6. Relationship established</w:t>
            </w:r>
          </w:p>
        </w:tc>
        <w:tc>
          <w:tcPr>
            <w:tcW w:w="4356" w:type="dxa"/>
          </w:tcPr>
          <w:p w14:paraId="23A04353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6439A19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val="pt-BR" w:eastAsia="ko-KR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No, interviewers introduced themselves to participants at time of interviews</w:t>
            </w:r>
          </w:p>
        </w:tc>
      </w:tr>
      <w:tr w:rsidR="00FA1CA4" w:rsidRPr="007F762B" w14:paraId="0975C6E4" w14:textId="77777777" w:rsidTr="00664E8F">
        <w:trPr>
          <w:trHeight w:val="1521"/>
        </w:trPr>
        <w:tc>
          <w:tcPr>
            <w:tcW w:w="2844" w:type="dxa"/>
          </w:tcPr>
          <w:p w14:paraId="70FD6C5C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4532FDFB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50466A10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 xml:space="preserve">Participants were briefed on the purpose of the study and understood it. </w:t>
            </w:r>
          </w:p>
          <w:p w14:paraId="385FC686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ge 5, paragraph 2</w:t>
            </w:r>
          </w:p>
          <w:p w14:paraId="4D4FCCEF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Ethics had granted, participants reviewed the participant information documentation prior to giving their written informed consent to be involved.</w:t>
            </w:r>
          </w:p>
        </w:tc>
      </w:tr>
      <w:tr w:rsidR="00FA1CA4" w:rsidRPr="007F762B" w14:paraId="6A8C6B97" w14:textId="77777777" w:rsidTr="00664E8F">
        <w:tc>
          <w:tcPr>
            <w:tcW w:w="2844" w:type="dxa"/>
          </w:tcPr>
          <w:p w14:paraId="065BD90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8. Interviewer characteristics</w:t>
            </w:r>
          </w:p>
        </w:tc>
        <w:tc>
          <w:tcPr>
            <w:tcW w:w="4356" w:type="dxa"/>
          </w:tcPr>
          <w:p w14:paraId="0CA24807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48B1DD87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 xml:space="preserve">MS regularly provides feedback to students, and is completing a PhD on feedback, which is a potential source of bias. No other sources of bias were identified. </w:t>
            </w:r>
          </w:p>
        </w:tc>
      </w:tr>
    </w:tbl>
    <w:p w14:paraId="2808811C" w14:textId="77777777" w:rsidR="00FA1CA4" w:rsidRPr="007F762B" w:rsidRDefault="00FA1CA4" w:rsidP="00FA1CA4">
      <w:pPr>
        <w:rPr>
          <w:rFonts w:ascii="Arial" w:hAnsi="Arial" w:cs="Arial"/>
          <w:sz w:val="16"/>
          <w:szCs w:val="16"/>
        </w:rPr>
      </w:pPr>
      <w:r w:rsidRPr="007F762B">
        <w:rPr>
          <w:rFonts w:ascii="Arial" w:hAnsi="Arial" w:cs="Arial"/>
          <w:sz w:val="16"/>
          <w:szCs w:val="16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A1CA4" w:rsidRPr="007F762B" w14:paraId="7A0F2F94" w14:textId="77777777" w:rsidTr="00664E8F">
        <w:tc>
          <w:tcPr>
            <w:tcW w:w="2844" w:type="dxa"/>
          </w:tcPr>
          <w:p w14:paraId="694DCF4F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7F762B">
              <w:rPr>
                <w:rFonts w:ascii="Arial" w:hAnsi="Arial" w:cs="Arial"/>
                <w:b/>
                <w:sz w:val="16"/>
                <w:szCs w:val="16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6916F61E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30ECD6B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8F6AB1D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43B13C5A" w14:textId="77777777" w:rsidTr="00664E8F">
        <w:tc>
          <w:tcPr>
            <w:tcW w:w="2844" w:type="dxa"/>
          </w:tcPr>
          <w:p w14:paraId="33A13BE0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7F762B">
              <w:rPr>
                <w:rFonts w:ascii="Arial" w:hAnsi="Arial" w:cs="Arial"/>
                <w:i/>
                <w:sz w:val="16"/>
                <w:szCs w:val="16"/>
              </w:rPr>
              <w:t xml:space="preserve">Theoretical framework </w:t>
            </w:r>
          </w:p>
        </w:tc>
        <w:tc>
          <w:tcPr>
            <w:tcW w:w="4356" w:type="dxa"/>
          </w:tcPr>
          <w:p w14:paraId="4B82C4A2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2BE66E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D7E5C8D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3B30624C" w14:textId="77777777" w:rsidTr="00664E8F">
        <w:tc>
          <w:tcPr>
            <w:tcW w:w="2844" w:type="dxa"/>
          </w:tcPr>
          <w:p w14:paraId="01652C34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215D82C3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1B6E2B57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Socio-constructivist epistemology, template analysis of interviews, through lens of SRL theory</w:t>
            </w:r>
          </w:p>
          <w:p w14:paraId="6C8165EF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Page 5, paragraph 1</w:t>
            </w:r>
          </w:p>
        </w:tc>
      </w:tr>
      <w:tr w:rsidR="00FA1CA4" w:rsidRPr="007F762B" w14:paraId="2EA8364B" w14:textId="77777777" w:rsidTr="00664E8F">
        <w:tc>
          <w:tcPr>
            <w:tcW w:w="2844" w:type="dxa"/>
          </w:tcPr>
          <w:p w14:paraId="4A37BF05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7F762B">
              <w:rPr>
                <w:rFonts w:ascii="Arial" w:hAnsi="Arial" w:cs="Arial"/>
                <w:i/>
                <w:sz w:val="16"/>
                <w:szCs w:val="16"/>
              </w:rPr>
              <w:t xml:space="preserve">Participant selection </w:t>
            </w:r>
          </w:p>
        </w:tc>
        <w:tc>
          <w:tcPr>
            <w:tcW w:w="4356" w:type="dxa"/>
          </w:tcPr>
          <w:p w14:paraId="57A8129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5DEC4CF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E3126BF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06A0A9A9" w14:textId="77777777" w:rsidTr="00664E8F">
        <w:trPr>
          <w:trHeight w:val="1351"/>
        </w:trPr>
        <w:tc>
          <w:tcPr>
            <w:tcW w:w="2844" w:type="dxa"/>
          </w:tcPr>
          <w:p w14:paraId="0637AAF9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0. Sampling</w:t>
            </w:r>
          </w:p>
        </w:tc>
        <w:tc>
          <w:tcPr>
            <w:tcW w:w="4356" w:type="dxa"/>
          </w:tcPr>
          <w:p w14:paraId="20A6D020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3A8B21E9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Purposive, Page 6, paragraph 1</w:t>
            </w:r>
          </w:p>
        </w:tc>
      </w:tr>
      <w:tr w:rsidR="00FA1CA4" w:rsidRPr="007F762B" w14:paraId="1D87088E" w14:textId="77777777" w:rsidTr="00664E8F">
        <w:tc>
          <w:tcPr>
            <w:tcW w:w="2844" w:type="dxa"/>
          </w:tcPr>
          <w:p w14:paraId="5C996CD8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1. Method of approach</w:t>
            </w:r>
          </w:p>
        </w:tc>
        <w:tc>
          <w:tcPr>
            <w:tcW w:w="4356" w:type="dxa"/>
          </w:tcPr>
          <w:p w14:paraId="04F17A02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3EE2428B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Virtual learning environment notice and face-to-face communication to explain study. Participants then emailed expression of interest to gatekeeper to arrange interview</w:t>
            </w:r>
          </w:p>
          <w:p w14:paraId="091FA198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Page 6, paragraph 1</w:t>
            </w:r>
          </w:p>
        </w:tc>
      </w:tr>
      <w:tr w:rsidR="00FA1CA4" w:rsidRPr="007F762B" w14:paraId="5BCA6F0A" w14:textId="77777777" w:rsidTr="00664E8F">
        <w:tc>
          <w:tcPr>
            <w:tcW w:w="2844" w:type="dxa"/>
          </w:tcPr>
          <w:p w14:paraId="605FFC3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2. Sample size</w:t>
            </w:r>
          </w:p>
        </w:tc>
        <w:tc>
          <w:tcPr>
            <w:tcW w:w="4356" w:type="dxa"/>
          </w:tcPr>
          <w:p w14:paraId="5D5C8308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411B9FB3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57</w:t>
            </w:r>
          </w:p>
        </w:tc>
      </w:tr>
      <w:tr w:rsidR="00FA1CA4" w:rsidRPr="007F762B" w14:paraId="2E43C55E" w14:textId="77777777" w:rsidTr="00664E8F">
        <w:tc>
          <w:tcPr>
            <w:tcW w:w="2844" w:type="dxa"/>
          </w:tcPr>
          <w:p w14:paraId="0012CABF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3. Non-participation</w:t>
            </w:r>
          </w:p>
        </w:tc>
        <w:tc>
          <w:tcPr>
            <w:tcW w:w="4356" w:type="dxa"/>
          </w:tcPr>
          <w:p w14:paraId="6BF8BB61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403968B5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None</w:t>
            </w:r>
          </w:p>
          <w:p w14:paraId="7572C197" w14:textId="77777777" w:rsidR="00FA1CA4" w:rsidRPr="007F762B" w:rsidRDefault="00FA1CA4" w:rsidP="00664E8F">
            <w:pPr>
              <w:rPr>
                <w:rStyle w:val="hps"/>
                <w:rFonts w:ascii="Arial" w:hAnsi="Arial" w:cs="Arial"/>
                <w:color w:val="222222"/>
                <w:sz w:val="16"/>
                <w:szCs w:val="16"/>
                <w:highlight w:val="yellow"/>
              </w:rPr>
            </w:pPr>
          </w:p>
          <w:p w14:paraId="4E79B5E4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</w:p>
        </w:tc>
      </w:tr>
      <w:tr w:rsidR="00FA1CA4" w:rsidRPr="007F762B" w14:paraId="092AE695" w14:textId="77777777" w:rsidTr="00664E8F">
        <w:tc>
          <w:tcPr>
            <w:tcW w:w="2844" w:type="dxa"/>
          </w:tcPr>
          <w:p w14:paraId="78F7834F" w14:textId="77777777" w:rsidR="00FA1CA4" w:rsidRPr="007F762B" w:rsidRDefault="00FA1CA4" w:rsidP="00664E8F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F762B">
              <w:rPr>
                <w:rFonts w:ascii="Arial" w:hAnsi="Arial" w:cs="Arial"/>
                <w:i/>
                <w:sz w:val="16"/>
                <w:szCs w:val="16"/>
              </w:rPr>
              <w:t>Setting</w:t>
            </w:r>
          </w:p>
        </w:tc>
        <w:tc>
          <w:tcPr>
            <w:tcW w:w="4356" w:type="dxa"/>
          </w:tcPr>
          <w:p w14:paraId="4A755793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2AD6F3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28FFEB3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3FD1EF6D" w14:textId="77777777" w:rsidTr="00664E8F">
        <w:tc>
          <w:tcPr>
            <w:tcW w:w="2844" w:type="dxa"/>
          </w:tcPr>
          <w:p w14:paraId="4DDC9587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4. Setting of data collection</w:t>
            </w:r>
          </w:p>
        </w:tc>
        <w:tc>
          <w:tcPr>
            <w:tcW w:w="4356" w:type="dxa"/>
          </w:tcPr>
          <w:p w14:paraId="22614D1D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09D808B0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Meeting room in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 xml:space="preserve"> Health Professions Education Centre,</w:t>
            </w:r>
            <w:r w:rsidRPr="007F762B">
              <w:rPr>
                <w:rFonts w:ascii="Arial" w:hAnsi="Arial" w:cs="Arial"/>
                <w:color w:val="222222"/>
                <w:sz w:val="16"/>
                <w:szCs w:val="16"/>
              </w:rPr>
              <w:t xml:space="preserve"> Dublin. Online for Manama (Bahrain) and Perdana (Malaysia)</w:t>
            </w:r>
          </w:p>
        </w:tc>
      </w:tr>
      <w:tr w:rsidR="00FA1CA4" w:rsidRPr="007F762B" w14:paraId="21CC2700" w14:textId="77777777" w:rsidTr="00664E8F">
        <w:tc>
          <w:tcPr>
            <w:tcW w:w="2844" w:type="dxa"/>
          </w:tcPr>
          <w:p w14:paraId="73DAF7DE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5. Presence of non-participants</w:t>
            </w:r>
          </w:p>
        </w:tc>
        <w:tc>
          <w:tcPr>
            <w:tcW w:w="4356" w:type="dxa"/>
          </w:tcPr>
          <w:p w14:paraId="32640698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425DD44E" w14:textId="77777777" w:rsidR="00FA1CA4" w:rsidRPr="007F762B" w:rsidRDefault="00FA1CA4" w:rsidP="00664E8F">
            <w:pPr>
              <w:rPr>
                <w:rStyle w:val="hps"/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No</w:t>
            </w:r>
          </w:p>
          <w:p w14:paraId="24A67B12" w14:textId="77777777" w:rsidR="00FA1CA4" w:rsidRPr="007F762B" w:rsidRDefault="00FA1CA4" w:rsidP="00664E8F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</w:p>
        </w:tc>
      </w:tr>
      <w:tr w:rsidR="00FA1CA4" w:rsidRPr="007F762B" w14:paraId="0DAFFB87" w14:textId="77777777" w:rsidTr="00664E8F">
        <w:tc>
          <w:tcPr>
            <w:tcW w:w="2844" w:type="dxa"/>
          </w:tcPr>
          <w:p w14:paraId="3000ED17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6. Description of sample</w:t>
            </w:r>
          </w:p>
        </w:tc>
        <w:tc>
          <w:tcPr>
            <w:tcW w:w="4356" w:type="dxa"/>
          </w:tcPr>
          <w:p w14:paraId="2E9446C6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096BF559" w14:textId="77777777" w:rsidR="00FA1CA4" w:rsidRPr="007F762B" w:rsidRDefault="00FA1CA4" w:rsidP="00664E8F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Table 2</w:t>
            </w:r>
          </w:p>
        </w:tc>
      </w:tr>
      <w:tr w:rsidR="00FA1CA4" w:rsidRPr="007F762B" w14:paraId="077AA9BB" w14:textId="77777777" w:rsidTr="00664E8F">
        <w:tc>
          <w:tcPr>
            <w:tcW w:w="2844" w:type="dxa"/>
          </w:tcPr>
          <w:p w14:paraId="33511341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7F762B">
              <w:rPr>
                <w:rFonts w:ascii="Arial" w:hAnsi="Arial" w:cs="Arial"/>
                <w:i/>
                <w:sz w:val="16"/>
                <w:szCs w:val="16"/>
              </w:rPr>
              <w:t xml:space="preserve">Data collection </w:t>
            </w:r>
          </w:p>
        </w:tc>
        <w:tc>
          <w:tcPr>
            <w:tcW w:w="4356" w:type="dxa"/>
          </w:tcPr>
          <w:p w14:paraId="485C7AB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EDC4048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29ACB6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5F31EDD5" w14:textId="77777777" w:rsidTr="00664E8F">
        <w:trPr>
          <w:trHeight w:val="825"/>
        </w:trPr>
        <w:tc>
          <w:tcPr>
            <w:tcW w:w="2844" w:type="dxa"/>
          </w:tcPr>
          <w:p w14:paraId="07CE26F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7. Interview guide</w:t>
            </w:r>
          </w:p>
        </w:tc>
        <w:tc>
          <w:tcPr>
            <w:tcW w:w="4356" w:type="dxa"/>
          </w:tcPr>
          <w:p w14:paraId="0AB93C12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7F423629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Yes. I</w:t>
            </w:r>
            <w:r w:rsidRPr="007F762B">
              <w:rPr>
                <w:rFonts w:ascii="Arial" w:hAnsi="Arial" w:cs="Arial"/>
                <w:sz w:val="16"/>
                <w:szCs w:val="16"/>
              </w:rPr>
              <w:t>nterviews were semi-structured using a guide (Appendix A),  follow-up questions were allowed</w:t>
            </w:r>
          </w:p>
          <w:p w14:paraId="2A24C1F7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Yes, pilot-testing details page 6, paragraph 1</w:t>
            </w:r>
          </w:p>
        </w:tc>
      </w:tr>
      <w:tr w:rsidR="00FA1CA4" w:rsidRPr="007F762B" w14:paraId="5863992A" w14:textId="77777777" w:rsidTr="00664E8F">
        <w:tc>
          <w:tcPr>
            <w:tcW w:w="2844" w:type="dxa"/>
          </w:tcPr>
          <w:p w14:paraId="197DDAB3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8. Repeat interviews</w:t>
            </w:r>
          </w:p>
        </w:tc>
        <w:tc>
          <w:tcPr>
            <w:tcW w:w="4356" w:type="dxa"/>
          </w:tcPr>
          <w:p w14:paraId="0C3BC219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6B91EDFB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</w:tr>
      <w:tr w:rsidR="00FA1CA4" w:rsidRPr="007F762B" w14:paraId="184240D2" w14:textId="77777777" w:rsidTr="00664E8F">
        <w:tc>
          <w:tcPr>
            <w:tcW w:w="2844" w:type="dxa"/>
          </w:tcPr>
          <w:p w14:paraId="7FF7B82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19. Audio/visual recording</w:t>
            </w:r>
          </w:p>
        </w:tc>
        <w:tc>
          <w:tcPr>
            <w:tcW w:w="4356" w:type="dxa"/>
          </w:tcPr>
          <w:p w14:paraId="5D60661D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563A5E58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 xml:space="preserve">Audio recordings </w:t>
            </w:r>
          </w:p>
        </w:tc>
      </w:tr>
      <w:tr w:rsidR="00FA1CA4" w:rsidRPr="007F762B" w14:paraId="39989875" w14:textId="77777777" w:rsidTr="00664E8F">
        <w:trPr>
          <w:trHeight w:val="1077"/>
        </w:trPr>
        <w:tc>
          <w:tcPr>
            <w:tcW w:w="2844" w:type="dxa"/>
          </w:tcPr>
          <w:p w14:paraId="40BD6C84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0. Field notes</w:t>
            </w:r>
          </w:p>
        </w:tc>
        <w:tc>
          <w:tcPr>
            <w:tcW w:w="4356" w:type="dxa"/>
          </w:tcPr>
          <w:p w14:paraId="3DF8CE9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0D1A00AD" w14:textId="77777777" w:rsidR="00FA1CA4" w:rsidRPr="007F762B" w:rsidRDefault="00FA1CA4" w:rsidP="00664E8F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Yes, after the interviews</w:t>
            </w:r>
          </w:p>
        </w:tc>
      </w:tr>
      <w:tr w:rsidR="00FA1CA4" w:rsidRPr="007F762B" w14:paraId="525841B7" w14:textId="77777777" w:rsidTr="00664E8F">
        <w:tc>
          <w:tcPr>
            <w:tcW w:w="2844" w:type="dxa"/>
          </w:tcPr>
          <w:p w14:paraId="2E1D8F68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1. Duration</w:t>
            </w:r>
          </w:p>
        </w:tc>
        <w:tc>
          <w:tcPr>
            <w:tcW w:w="4356" w:type="dxa"/>
          </w:tcPr>
          <w:p w14:paraId="3F134686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61854FEE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3A0E5FDA" w14:textId="77777777" w:rsidTr="00664E8F">
        <w:tc>
          <w:tcPr>
            <w:tcW w:w="2844" w:type="dxa"/>
          </w:tcPr>
          <w:p w14:paraId="1EDDE4A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2. Data saturation</w:t>
            </w:r>
          </w:p>
        </w:tc>
        <w:tc>
          <w:tcPr>
            <w:tcW w:w="4356" w:type="dxa"/>
          </w:tcPr>
          <w:p w14:paraId="419A5022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5801044A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6D6449BF" w14:textId="77777777" w:rsidTr="00664E8F">
        <w:tc>
          <w:tcPr>
            <w:tcW w:w="2844" w:type="dxa"/>
          </w:tcPr>
          <w:p w14:paraId="54800749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3. Transcripts returned</w:t>
            </w:r>
          </w:p>
        </w:tc>
        <w:tc>
          <w:tcPr>
            <w:tcW w:w="4356" w:type="dxa"/>
          </w:tcPr>
          <w:p w14:paraId="4EA4543C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11405E09" w14:textId="77777777" w:rsidR="00FA1CA4" w:rsidRPr="007F762B" w:rsidRDefault="00FA1CA4" w:rsidP="00664E8F">
            <w:pPr>
              <w:rPr>
                <w:rFonts w:ascii="Arial" w:eastAsia="Malgun Gothic" w:hAnsi="Arial" w:cs="Arial"/>
                <w:b/>
                <w:sz w:val="16"/>
                <w:szCs w:val="16"/>
                <w:lang w:eastAsia="ko-KR"/>
              </w:rPr>
            </w:pPr>
            <w:r w:rsidRPr="007F762B">
              <w:rPr>
                <w:rStyle w:val="hps"/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FA1CA4" w:rsidRPr="007F762B" w14:paraId="401545CE" w14:textId="77777777" w:rsidTr="00664E8F">
        <w:tc>
          <w:tcPr>
            <w:tcW w:w="2844" w:type="dxa"/>
          </w:tcPr>
          <w:p w14:paraId="3B6E135B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7F762B">
              <w:rPr>
                <w:rFonts w:ascii="Arial" w:hAnsi="Arial" w:cs="Arial"/>
                <w:b/>
                <w:sz w:val="16"/>
                <w:szCs w:val="16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08E9645A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CBB7F72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2CEB1E21" w14:textId="77777777" w:rsidTr="00664E8F">
        <w:tc>
          <w:tcPr>
            <w:tcW w:w="2844" w:type="dxa"/>
          </w:tcPr>
          <w:p w14:paraId="0B23C063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7F762B">
              <w:rPr>
                <w:rFonts w:ascii="Arial" w:hAnsi="Arial" w:cs="Arial"/>
                <w:i/>
                <w:sz w:val="16"/>
                <w:szCs w:val="16"/>
              </w:rPr>
              <w:t xml:space="preserve">Data analysis </w:t>
            </w:r>
          </w:p>
        </w:tc>
        <w:tc>
          <w:tcPr>
            <w:tcW w:w="4356" w:type="dxa"/>
          </w:tcPr>
          <w:p w14:paraId="7598538E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FCA5443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400F7AE9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34897E42" w14:textId="77777777" w:rsidTr="00664E8F">
        <w:tc>
          <w:tcPr>
            <w:tcW w:w="2844" w:type="dxa"/>
          </w:tcPr>
          <w:p w14:paraId="52EF9787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4. Number of data coders</w:t>
            </w:r>
          </w:p>
        </w:tc>
        <w:tc>
          <w:tcPr>
            <w:tcW w:w="4356" w:type="dxa"/>
          </w:tcPr>
          <w:p w14:paraId="4C94F115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08F180B5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MS and TP</w:t>
            </w:r>
          </w:p>
          <w:p w14:paraId="33E35D92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6C2967B6" w14:textId="77777777" w:rsidTr="00664E8F">
        <w:tc>
          <w:tcPr>
            <w:tcW w:w="2844" w:type="dxa"/>
          </w:tcPr>
          <w:p w14:paraId="19BD8A1D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5. Description of the coding tree</w:t>
            </w:r>
          </w:p>
        </w:tc>
        <w:tc>
          <w:tcPr>
            <w:tcW w:w="4356" w:type="dxa"/>
          </w:tcPr>
          <w:p w14:paraId="17682FBD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12FC17CA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ge 7 / paragraph 2 (Line 112)</w:t>
            </w:r>
          </w:p>
        </w:tc>
      </w:tr>
      <w:tr w:rsidR="00FA1CA4" w:rsidRPr="007F762B" w14:paraId="2066B908" w14:textId="77777777" w:rsidTr="00664E8F">
        <w:tc>
          <w:tcPr>
            <w:tcW w:w="2844" w:type="dxa"/>
          </w:tcPr>
          <w:p w14:paraId="0B7CAE53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6. Derivation of themes</w:t>
            </w:r>
          </w:p>
        </w:tc>
        <w:tc>
          <w:tcPr>
            <w:tcW w:w="4356" w:type="dxa"/>
          </w:tcPr>
          <w:p w14:paraId="49386DB5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ere themes identiﬁed in advance or derived from the data? </w:t>
            </w:r>
          </w:p>
          <w:p w14:paraId="14D5A481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314A3FB" w14:textId="77777777" w:rsidR="00FA1CA4" w:rsidRPr="007F762B" w:rsidRDefault="00FA1CA4" w:rsidP="00664E8F">
            <w:pPr>
              <w:rPr>
                <w:rStyle w:val="hps"/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Style w:val="hps"/>
                <w:rFonts w:ascii="Arial" w:eastAsia="Malgun Gothic" w:hAnsi="Arial" w:cs="Arial"/>
                <w:i/>
                <w:sz w:val="16"/>
                <w:szCs w:val="16"/>
                <w:lang w:eastAsia="ko-KR"/>
              </w:rPr>
              <w:t>A priori</w:t>
            </w:r>
            <w:r w:rsidRPr="007F762B">
              <w:rPr>
                <w:rStyle w:val="hps"/>
                <w:rFonts w:ascii="Arial" w:eastAsia="Malgun Gothic" w:hAnsi="Arial" w:cs="Arial"/>
                <w:sz w:val="16"/>
                <w:szCs w:val="16"/>
                <w:lang w:eastAsia="ko-KR"/>
              </w:rPr>
              <w:t xml:space="preserve"> themes were developed from SRL theory. Subsequent themes were derived from the data. Themes were compared, </w:t>
            </w:r>
            <w:r w:rsidRPr="007F762B">
              <w:rPr>
                <w:rStyle w:val="hps"/>
                <w:rFonts w:ascii="Arial" w:eastAsia="Malgun Gothic" w:hAnsi="Arial" w:cs="Arial"/>
                <w:sz w:val="16"/>
                <w:szCs w:val="16"/>
                <w:lang w:eastAsia="ko-KR"/>
              </w:rPr>
              <w:lastRenderedPageBreak/>
              <w:t>edited, deleted when not relevant to the RQ, and re-arranged hierarchically.</w:t>
            </w:r>
          </w:p>
          <w:p w14:paraId="29E3BA16" w14:textId="77777777" w:rsidR="00FA1CA4" w:rsidRPr="007F762B" w:rsidRDefault="00FA1CA4" w:rsidP="00664E8F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7F762B">
              <w:rPr>
                <w:rFonts w:ascii="Arial" w:eastAsia="Times New Roman" w:hAnsi="Arial" w:cs="Arial"/>
                <w:sz w:val="16"/>
                <w:szCs w:val="16"/>
              </w:rPr>
              <w:t>Page 7</w:t>
            </w:r>
          </w:p>
        </w:tc>
      </w:tr>
      <w:tr w:rsidR="00FA1CA4" w:rsidRPr="007F762B" w14:paraId="2F548C7F" w14:textId="77777777" w:rsidTr="00664E8F">
        <w:tc>
          <w:tcPr>
            <w:tcW w:w="2844" w:type="dxa"/>
          </w:tcPr>
          <w:p w14:paraId="1FD535FC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lastRenderedPageBreak/>
              <w:t>27. Software</w:t>
            </w:r>
          </w:p>
        </w:tc>
        <w:tc>
          <w:tcPr>
            <w:tcW w:w="4356" w:type="dxa"/>
          </w:tcPr>
          <w:p w14:paraId="5184C25D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6D213E01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Microsoft Word, Excel, N Vivo</w:t>
            </w:r>
          </w:p>
        </w:tc>
      </w:tr>
      <w:tr w:rsidR="00FA1CA4" w:rsidRPr="007F762B" w14:paraId="36E7C65A" w14:textId="77777777" w:rsidTr="00664E8F">
        <w:tc>
          <w:tcPr>
            <w:tcW w:w="2844" w:type="dxa"/>
          </w:tcPr>
          <w:p w14:paraId="599EBFC6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8. Participant checking</w:t>
            </w:r>
          </w:p>
        </w:tc>
        <w:tc>
          <w:tcPr>
            <w:tcW w:w="4356" w:type="dxa"/>
          </w:tcPr>
          <w:p w14:paraId="3A2FEE64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BD9358A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Yes</w:t>
            </w:r>
          </w:p>
        </w:tc>
      </w:tr>
      <w:tr w:rsidR="00FA1CA4" w:rsidRPr="007F762B" w14:paraId="32578D95" w14:textId="77777777" w:rsidTr="00664E8F">
        <w:tc>
          <w:tcPr>
            <w:tcW w:w="2844" w:type="dxa"/>
          </w:tcPr>
          <w:p w14:paraId="74B12EA7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7F762B">
              <w:rPr>
                <w:rFonts w:ascii="Arial" w:hAnsi="Arial" w:cs="Arial"/>
                <w:i/>
                <w:sz w:val="16"/>
                <w:szCs w:val="16"/>
              </w:rPr>
              <w:t xml:space="preserve">Reporting </w:t>
            </w:r>
          </w:p>
        </w:tc>
        <w:tc>
          <w:tcPr>
            <w:tcW w:w="4356" w:type="dxa"/>
          </w:tcPr>
          <w:p w14:paraId="4C57B334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B82B984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4113DECF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A1CA4" w:rsidRPr="007F762B" w14:paraId="726B4298" w14:textId="77777777" w:rsidTr="00664E8F">
        <w:tc>
          <w:tcPr>
            <w:tcW w:w="2844" w:type="dxa"/>
          </w:tcPr>
          <w:p w14:paraId="63DF538F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29. Quotations presented</w:t>
            </w:r>
          </w:p>
        </w:tc>
        <w:tc>
          <w:tcPr>
            <w:tcW w:w="4356" w:type="dxa"/>
          </w:tcPr>
          <w:p w14:paraId="09958B44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ere participant quotations presented to illustrate the themes/ﬁndings? Was each quotation identiﬁed? e.g. participant number </w:t>
            </w:r>
          </w:p>
          <w:p w14:paraId="490C5BE9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A2ED9ED" w14:textId="77777777" w:rsidR="00FA1CA4" w:rsidRPr="007F762B" w:rsidRDefault="00FA1CA4" w:rsidP="00664E8F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Yes</w:t>
            </w:r>
          </w:p>
        </w:tc>
      </w:tr>
      <w:tr w:rsidR="00FA1CA4" w:rsidRPr="007F762B" w14:paraId="58EDB2A5" w14:textId="77777777" w:rsidTr="00664E8F">
        <w:tc>
          <w:tcPr>
            <w:tcW w:w="2844" w:type="dxa"/>
          </w:tcPr>
          <w:p w14:paraId="17E6B7D5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30. Data and ﬁndings consistent</w:t>
            </w:r>
          </w:p>
        </w:tc>
        <w:tc>
          <w:tcPr>
            <w:tcW w:w="4356" w:type="dxa"/>
          </w:tcPr>
          <w:p w14:paraId="09272E8A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3F311489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Yes</w:t>
            </w:r>
          </w:p>
        </w:tc>
      </w:tr>
      <w:tr w:rsidR="00FA1CA4" w:rsidRPr="007F762B" w14:paraId="7ACCA942" w14:textId="77777777" w:rsidTr="00664E8F">
        <w:tc>
          <w:tcPr>
            <w:tcW w:w="2844" w:type="dxa"/>
          </w:tcPr>
          <w:p w14:paraId="31EB4CD8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31. Clarity of major themes</w:t>
            </w:r>
          </w:p>
        </w:tc>
        <w:tc>
          <w:tcPr>
            <w:tcW w:w="4356" w:type="dxa"/>
          </w:tcPr>
          <w:p w14:paraId="2AEFB956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9A5DAEE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 xml:space="preserve">Yes, </w:t>
            </w:r>
            <w:r w:rsidRPr="007F762B">
              <w:rPr>
                <w:rFonts w:ascii="Arial" w:hAnsi="Arial" w:cs="Arial"/>
                <w:sz w:val="16"/>
                <w:szCs w:val="16"/>
              </w:rPr>
              <w:t>themes were supported with direct quotes attributed to anonymised participants</w:t>
            </w:r>
          </w:p>
        </w:tc>
      </w:tr>
      <w:tr w:rsidR="00FA1CA4" w:rsidRPr="007F762B" w14:paraId="659BBC81" w14:textId="77777777" w:rsidTr="00664E8F">
        <w:tc>
          <w:tcPr>
            <w:tcW w:w="2844" w:type="dxa"/>
          </w:tcPr>
          <w:p w14:paraId="18865026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>32. Clarity of minor themes</w:t>
            </w:r>
          </w:p>
        </w:tc>
        <w:tc>
          <w:tcPr>
            <w:tcW w:w="4356" w:type="dxa"/>
          </w:tcPr>
          <w:p w14:paraId="73BD8F5A" w14:textId="77777777" w:rsidR="00FA1CA4" w:rsidRPr="007F762B" w:rsidRDefault="00FA1CA4" w:rsidP="00664E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F762B">
              <w:rPr>
                <w:rFonts w:ascii="Arial" w:hAnsi="Arial" w:cs="Arial"/>
                <w:sz w:val="16"/>
                <w:szCs w:val="16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4A316FD3" w14:textId="77777777" w:rsidR="00FA1CA4" w:rsidRPr="007F762B" w:rsidRDefault="00FA1CA4" w:rsidP="00664E8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762B"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Yes, minor and diverse themes are discussed in the manuscript</w:t>
            </w:r>
          </w:p>
        </w:tc>
      </w:tr>
    </w:tbl>
    <w:p w14:paraId="229B8C50" w14:textId="77777777" w:rsidR="00FA1CA4" w:rsidRPr="0091109C" w:rsidRDefault="00FA1CA4" w:rsidP="00FA1C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Helvetica"/>
        </w:rPr>
      </w:pPr>
    </w:p>
    <w:p w14:paraId="44629EAC" w14:textId="77777777" w:rsidR="00FA1CA4" w:rsidRDefault="00FA1CA4" w:rsidP="00FA1CA4"/>
    <w:p w14:paraId="166DFC83" w14:textId="77777777" w:rsidR="00FA1CA4" w:rsidRPr="00F73970" w:rsidRDefault="00FA1CA4" w:rsidP="00FA1CA4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F73970">
        <w:rPr>
          <w:rFonts w:ascii="Arial" w:hAnsi="Arial" w:cs="Arial"/>
        </w:rPr>
        <w:t>Consolidated criteria for reporting qualitative studies (COREQ): 32-item checklist</w:t>
      </w:r>
    </w:p>
    <w:p w14:paraId="147CE0C5" w14:textId="77777777" w:rsidR="00FA1CA4" w:rsidRPr="00F73970" w:rsidRDefault="00FA1CA4" w:rsidP="00FA1CA4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veloped from: </w:t>
      </w:r>
      <w:r w:rsidRPr="00F73970">
        <w:rPr>
          <w:rFonts w:ascii="Arial" w:hAnsi="Arial" w:cs="Arial"/>
        </w:rPr>
        <w:t xml:space="preserve">Tong A, Sainsbury P, Craig J. Consolidated criteria for reporting qualitative research (COREQ): a 32-item checklist for interviews and focus groups. </w:t>
      </w:r>
      <w:r w:rsidRPr="00F73970">
        <w:rPr>
          <w:rFonts w:ascii="Arial" w:hAnsi="Arial" w:cs="Arial"/>
          <w:i/>
        </w:rPr>
        <w:t>International Journal for Quality in Health Care</w:t>
      </w:r>
      <w:r w:rsidRPr="00F73970">
        <w:rPr>
          <w:rFonts w:ascii="Arial" w:hAnsi="Arial" w:cs="Arial"/>
        </w:rPr>
        <w:t>. 2007. Volume 19, Number 6: pp. 349 – 357</w:t>
      </w:r>
    </w:p>
    <w:p w14:paraId="15C79B5E" w14:textId="77777777" w:rsidR="00FA1CA4" w:rsidRDefault="00FA1CA4" w:rsidP="00FA1CA4">
      <w:pPr>
        <w:spacing w:line="480" w:lineRule="auto"/>
      </w:pPr>
    </w:p>
    <w:p w14:paraId="25A028A9" w14:textId="77777777" w:rsidR="00FA1CA4" w:rsidRDefault="00FA1CA4" w:rsidP="00FA1CA4">
      <w:pPr>
        <w:spacing w:line="480" w:lineRule="auto"/>
      </w:pPr>
    </w:p>
    <w:p w14:paraId="0C44A820" w14:textId="77777777" w:rsidR="00FA1CA4" w:rsidRDefault="00FA1CA4" w:rsidP="00FA1CA4">
      <w:pPr>
        <w:spacing w:line="480" w:lineRule="auto"/>
      </w:pPr>
    </w:p>
    <w:p w14:paraId="40F2871A" w14:textId="77777777" w:rsidR="00FA1CA4" w:rsidRDefault="00FA1CA4" w:rsidP="00FA1CA4">
      <w:pPr>
        <w:spacing w:line="480" w:lineRule="auto"/>
      </w:pPr>
    </w:p>
    <w:p w14:paraId="3335C21E" w14:textId="77777777" w:rsidR="00FA1CA4" w:rsidRPr="005D758C" w:rsidRDefault="00FA1CA4" w:rsidP="00FA1CA4">
      <w:pPr>
        <w:spacing w:line="480" w:lineRule="auto"/>
      </w:pPr>
    </w:p>
    <w:p w14:paraId="3064D24A" w14:textId="77777777" w:rsidR="00FA1CA4" w:rsidRPr="000A443B" w:rsidRDefault="00FA1CA4" w:rsidP="00FA1CA4">
      <w:pPr>
        <w:spacing w:after="160" w:line="480" w:lineRule="auto"/>
        <w:rPr>
          <w:rFonts w:cstheme="minorHAnsi"/>
        </w:rPr>
      </w:pPr>
    </w:p>
    <w:p w14:paraId="26E42F1C" w14:textId="77777777" w:rsidR="00FA1CA4" w:rsidRDefault="00FA1CA4" w:rsidP="00FA1CA4">
      <w:pPr>
        <w:spacing w:after="160"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AF010ED" w14:textId="77777777" w:rsidR="007711B3" w:rsidRDefault="007711B3">
      <w:bookmarkStart w:id="0" w:name="_GoBack"/>
      <w:bookmarkEnd w:id="0"/>
    </w:p>
    <w:sectPr w:rsidR="00771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417C45" w14:textId="77777777" w:rsidR="00FA1CA4" w:rsidRDefault="00FA1CA4" w:rsidP="00FA1CA4">
      <w:r>
        <w:separator/>
      </w:r>
    </w:p>
  </w:endnote>
  <w:endnote w:type="continuationSeparator" w:id="0">
    <w:p w14:paraId="6C828936" w14:textId="77777777" w:rsidR="00FA1CA4" w:rsidRDefault="00FA1CA4" w:rsidP="00FA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79AA09" w14:textId="77777777" w:rsidR="00FA1CA4" w:rsidRDefault="00FA1CA4" w:rsidP="00FA1CA4">
      <w:r>
        <w:separator/>
      </w:r>
    </w:p>
  </w:footnote>
  <w:footnote w:type="continuationSeparator" w:id="0">
    <w:p w14:paraId="62716FD7" w14:textId="77777777" w:rsidR="00FA1CA4" w:rsidRDefault="00FA1CA4" w:rsidP="00FA1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CA4"/>
    <w:rsid w:val="007711B3"/>
    <w:rsid w:val="00FA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C706F"/>
  <w15:chartTrackingRefBased/>
  <w15:docId w15:val="{9B3FC1B8-7A73-4419-81F5-834DFD01D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CA4"/>
    <w:pPr>
      <w:spacing w:after="0" w:line="240" w:lineRule="auto"/>
    </w:pPr>
    <w:rPr>
      <w:rFonts w:eastAsiaTheme="minorEastAsia"/>
      <w:lang w:eastAsia="en-IE"/>
    </w:rPr>
  </w:style>
  <w:style w:type="paragraph" w:styleId="Heading1">
    <w:name w:val="heading 1"/>
    <w:basedOn w:val="Normal"/>
    <w:next w:val="Normal"/>
    <w:link w:val="Heading1Char"/>
    <w:qFormat/>
    <w:rsid w:val="00FA1CA4"/>
    <w:pPr>
      <w:keepNext/>
      <w:keepLines/>
      <w:spacing w:before="240"/>
      <w:outlineLvl w:val="0"/>
    </w:pPr>
    <w:rPr>
      <w:rFonts w:ascii="Arial" w:eastAsiaTheme="majorEastAsia" w:hAnsi="Arial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A1CA4"/>
    <w:pPr>
      <w:keepNext/>
      <w:keepLines/>
      <w:spacing w:after="240" w:line="360" w:lineRule="auto"/>
      <w:outlineLvl w:val="1"/>
    </w:pPr>
    <w:rPr>
      <w:rFonts w:ascii="Arial" w:eastAsiaTheme="majorEastAsia" w:hAnsi="Arial" w:cs="Arial"/>
      <w:bCs/>
      <w:i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1CA4"/>
    <w:rPr>
      <w:rFonts w:ascii="Arial" w:eastAsiaTheme="majorEastAsia" w:hAnsi="Arial" w:cstheme="majorBidi"/>
      <w:sz w:val="24"/>
      <w:szCs w:val="32"/>
      <w:lang w:eastAsia="en-IE"/>
    </w:rPr>
  </w:style>
  <w:style w:type="character" w:customStyle="1" w:styleId="Heading2Char">
    <w:name w:val="Heading 2 Char"/>
    <w:basedOn w:val="DefaultParagraphFont"/>
    <w:link w:val="Heading2"/>
    <w:rsid w:val="00FA1CA4"/>
    <w:rPr>
      <w:rFonts w:ascii="Arial" w:eastAsiaTheme="majorEastAsia" w:hAnsi="Arial" w:cs="Arial"/>
      <w:bCs/>
      <w:i/>
      <w:szCs w:val="26"/>
    </w:rPr>
  </w:style>
  <w:style w:type="character" w:customStyle="1" w:styleId="hps">
    <w:name w:val="hps"/>
    <w:basedOn w:val="DefaultParagraphFont"/>
    <w:rsid w:val="00FA1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D70B2BB77491438E9AEF5FF60FFD3D" ma:contentTypeVersion="15" ma:contentTypeDescription="Create a new document." ma:contentTypeScope="" ma:versionID="2683f308a5949a2eff6145cdc36c71c3">
  <xsd:schema xmlns:xsd="http://www.w3.org/2001/XMLSchema" xmlns:xs="http://www.w3.org/2001/XMLSchema" xmlns:p="http://schemas.microsoft.com/office/2006/metadata/properties" xmlns:ns3="5c44f6c7-7fee-467a-a0d6-942252e11e10" xmlns:ns4="7bbc42b0-10e2-48f0-91fd-76573a4a1f7d" targetNamespace="http://schemas.microsoft.com/office/2006/metadata/properties" ma:root="true" ma:fieldsID="7e828bfbbcae88780e82ebbcfe1bbfe0" ns3:_="" ns4:_="">
    <xsd:import namespace="5c44f6c7-7fee-467a-a0d6-942252e11e10"/>
    <xsd:import namespace="7bbc42b0-10e2-48f0-91fd-76573a4a1f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4f6c7-7fee-467a-a0d6-942252e1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bc42b0-10e2-48f0-91fd-76573a4a1f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44f6c7-7fee-467a-a0d6-942252e11e10" xsi:nil="true"/>
  </documentManagement>
</p:properties>
</file>

<file path=customXml/itemProps1.xml><?xml version="1.0" encoding="utf-8"?>
<ds:datastoreItem xmlns:ds="http://schemas.openxmlformats.org/officeDocument/2006/customXml" ds:itemID="{4EE3D255-8015-4CDA-AC6D-58A468E969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4f6c7-7fee-467a-a0d6-942252e11e10"/>
    <ds:schemaRef ds:uri="7bbc42b0-10e2-48f0-91fd-76573a4a1f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4EEE88-43A4-4713-9C68-8A8A83656E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8CAB95-6651-4CEB-A427-ABE4C2460961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  <ds:schemaRef ds:uri="http://schemas.microsoft.com/office/infopath/2007/PartnerControls"/>
    <ds:schemaRef ds:uri="7bbc42b0-10e2-48f0-91fd-76573a4a1f7d"/>
    <ds:schemaRef ds:uri="5c44f6c7-7fee-467a-a0d6-942252e11e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8</Words>
  <Characters>495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rne Spooner</dc:creator>
  <cp:keywords/>
  <dc:description/>
  <cp:lastModifiedBy>Muirne Spooner</cp:lastModifiedBy>
  <cp:revision>1</cp:revision>
  <dcterms:created xsi:type="dcterms:W3CDTF">2023-08-03T16:56:00Z</dcterms:created>
  <dcterms:modified xsi:type="dcterms:W3CDTF">2023-08-03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D70B2BB77491438E9AEF5FF60FFD3D</vt:lpwstr>
  </property>
</Properties>
</file>